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A2238" w14:textId="77777777" w:rsidR="00425D57" w:rsidRPr="00517E0E" w:rsidRDefault="00425D57" w:rsidP="00425D5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  <w:rPr>
          <w:sz w:val="24"/>
          <w:szCs w:val="24"/>
          <w:lang w:val="en-US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425D57" w14:paraId="47B450DE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F9A6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entity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425D57" w14:paraId="71F65832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F257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E529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ΔOctaves</w:t>
            </w:r>
            <w:proofErr w:type="spellEnd"/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3B34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1F386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84D33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425D57" w14:paraId="61CD52B0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2589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E994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C6BD5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±0.0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16ED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±0.09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7261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±0.08</w:t>
            </w:r>
          </w:p>
        </w:tc>
      </w:tr>
      <w:tr w:rsidR="00425D57" w14:paraId="553B2B9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2054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E9B1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00777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B23B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9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6FCC0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8E-01</w:t>
            </w:r>
          </w:p>
        </w:tc>
      </w:tr>
      <w:tr w:rsidR="00425D57" w14:paraId="0B77F9FF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1187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1416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80D8D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CA5F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0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833CD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±0.08</w:t>
            </w:r>
          </w:p>
        </w:tc>
      </w:tr>
      <w:tr w:rsidR="00425D57" w14:paraId="4DCCC07F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59CC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9663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1456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080C5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8E52C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9E-02</w:t>
            </w:r>
          </w:p>
        </w:tc>
      </w:tr>
      <w:tr w:rsidR="00425D57" w14:paraId="7138DEEB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9730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1D81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CBBE8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±0.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1984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±0.0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BFCA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06</w:t>
            </w:r>
          </w:p>
        </w:tc>
      </w:tr>
      <w:tr w:rsidR="00425D57" w14:paraId="4A3CC9F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E392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17CE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5036B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0E195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8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AF66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E-01</w:t>
            </w:r>
          </w:p>
        </w:tc>
      </w:tr>
      <w:tr w:rsidR="00425D57" w14:paraId="535654F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6ADE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98178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8A29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39948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±0.06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C521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04</w:t>
            </w:r>
          </w:p>
        </w:tc>
      </w:tr>
      <w:tr w:rsidR="00425D57" w14:paraId="072AD49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2176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8482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7447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B8ABD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7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63CE5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E-01</w:t>
            </w:r>
          </w:p>
        </w:tc>
      </w:tr>
      <w:tr w:rsidR="00425D57" w14:paraId="6F354B4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7B13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33B71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C4DC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0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1C1B6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09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12FD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06</w:t>
            </w:r>
          </w:p>
        </w:tc>
      </w:tr>
      <w:tr w:rsidR="00425D57" w14:paraId="7687219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E75E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010D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02BE2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066FA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3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B519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E-01</w:t>
            </w:r>
          </w:p>
        </w:tc>
      </w:tr>
      <w:tr w:rsidR="00425D57" w14:paraId="4BCE6705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AB97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699B3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31357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±0.0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9A3A2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07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74C13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2</w:t>
            </w:r>
          </w:p>
        </w:tc>
      </w:tr>
      <w:tr w:rsidR="00425D57" w14:paraId="49EF2AC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F6CB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AAA1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8B701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19D5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F10A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</w:tr>
      <w:tr w:rsidR="00425D57" w14:paraId="125DC454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69E9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10A60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7F318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±0.07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5C0FA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1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907D2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3</w:t>
            </w:r>
          </w:p>
        </w:tc>
      </w:tr>
      <w:tr w:rsidR="00425D57" w14:paraId="37DB43A0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9778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B5FB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E1A6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8A2E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F94C6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E-01</w:t>
            </w:r>
          </w:p>
        </w:tc>
      </w:tr>
      <w:tr w:rsidR="00425D57" w14:paraId="322D1006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E26D7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4FE84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4E3E6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7AF24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6E7F3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±0.02</w:t>
            </w:r>
          </w:p>
        </w:tc>
      </w:tr>
      <w:tr w:rsidR="00425D57" w14:paraId="24779915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793F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08CE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2930B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FB60E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73E-08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8259C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68E-36</w:t>
            </w:r>
          </w:p>
        </w:tc>
      </w:tr>
      <w:tr w:rsidR="00425D57" w14:paraId="5F7D2CA0" w14:textId="77777777" w:rsidTr="00FA382C">
        <w:trPr>
          <w:trHeight w:val="315"/>
        </w:trPr>
        <w:tc>
          <w:tcPr>
            <w:tcW w:w="9022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87214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tensit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425D57" w14:paraId="6A4A578B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5DB47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A14E0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FA64C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B920B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E8111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425D57" w14:paraId="20D07DF6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D5EB1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6750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5823C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07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22412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E8C12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06</w:t>
            </w:r>
          </w:p>
        </w:tc>
      </w:tr>
      <w:tr w:rsidR="00425D57" w14:paraId="3605866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FDA9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3E8B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847F8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DB709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55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381C0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1E-01</w:t>
            </w:r>
          </w:p>
        </w:tc>
      </w:tr>
      <w:tr w:rsidR="00425D57" w14:paraId="71A83739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20D97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00A1D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0AD1D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DFC50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56D8A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03</w:t>
            </w:r>
          </w:p>
        </w:tc>
      </w:tr>
      <w:tr w:rsidR="00425D57" w14:paraId="3F1955C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7BB8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1EFB" w14:textId="77777777" w:rsidR="00425D57" w:rsidRDefault="00425D57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F548F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BAF78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09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746F1" w14:textId="77777777" w:rsidR="00425D57" w:rsidRDefault="00425D57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55E-04</w:t>
            </w:r>
          </w:p>
        </w:tc>
      </w:tr>
    </w:tbl>
    <w:p w14:paraId="49FD99E6" w14:textId="77777777" w:rsidR="00425D57" w:rsidRDefault="00425D57" w:rsidP="00425D5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sz w:val="24"/>
          <w:szCs w:val="24"/>
        </w:rPr>
      </w:pPr>
    </w:p>
    <w:p w14:paraId="0F20612F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57"/>
    <w:rsid w:val="00425D57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5F465"/>
  <w15:chartTrackingRefBased/>
  <w15:docId w15:val="{96231876-FCCE-4CE5-9902-E5EB9809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D5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25D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5D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5D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5D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5D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5D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5D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5D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5D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5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5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5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5D5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5D5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5D5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5D5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5D5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5D5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5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25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5D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25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5D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25D5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5D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25D5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5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5D5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5D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6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2:00Z</dcterms:created>
  <dcterms:modified xsi:type="dcterms:W3CDTF">2025-10-12T08:53:00Z</dcterms:modified>
</cp:coreProperties>
</file>